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A3C4A" w14:textId="154805B8" w:rsidR="00291EB2" w:rsidRDefault="00FF6D76" w:rsidP="00291EB2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6C1B5E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291EB2">
        <w:rPr>
          <w:rFonts w:ascii="Arial" w:hAnsi="Arial" w:cs="Arial"/>
          <w:b/>
          <w:bCs/>
          <w:sz w:val="22"/>
          <w:szCs w:val="22"/>
        </w:rPr>
        <w:t xml:space="preserve">. </w:t>
      </w:r>
      <w:r w:rsidR="00291EB2">
        <w:rPr>
          <w:rFonts w:ascii="Arial" w:hAnsi="Arial" w:cs="Arial"/>
          <w:sz w:val="22"/>
          <w:szCs w:val="22"/>
        </w:rPr>
        <w:t>Malaria outcomes by treatment group</w:t>
      </w:r>
      <w:r>
        <w:rPr>
          <w:rFonts w:ascii="Arial" w:hAnsi="Arial" w:cs="Arial"/>
          <w:sz w:val="22"/>
          <w:szCs w:val="22"/>
        </w:rPr>
        <w:t xml:space="preserve"> among children who received their allocated study treatment</w:t>
      </w:r>
      <w:bookmarkEnd w:id="0"/>
    </w:p>
    <w:p w14:paraId="1CC7BCF3" w14:textId="77777777" w:rsidR="00291EB2" w:rsidRDefault="00291EB2" w:rsidP="00291E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45"/>
        <w:gridCol w:w="2070"/>
        <w:gridCol w:w="1980"/>
        <w:gridCol w:w="2250"/>
        <w:gridCol w:w="1080"/>
      </w:tblGrid>
      <w:tr w:rsidR="00291EB2" w14:paraId="04C9F90B" w14:textId="77777777" w:rsidTr="00BE286A">
        <w:tc>
          <w:tcPr>
            <w:tcW w:w="2245" w:type="dxa"/>
            <w:tcBorders>
              <w:bottom w:val="single" w:sz="4" w:space="0" w:color="auto"/>
            </w:tcBorders>
          </w:tcPr>
          <w:p w14:paraId="35A8767E" w14:textId="77777777" w:rsidR="00291EB2" w:rsidRDefault="00291EB2" w:rsidP="00BE28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AD68CCD" w14:textId="77777777" w:rsidR="00291EB2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13C9">
              <w:rPr>
                <w:rFonts w:ascii="Arial" w:hAnsi="Arial" w:cs="Arial"/>
                <w:b/>
                <w:bCs/>
                <w:sz w:val="22"/>
                <w:szCs w:val="22"/>
              </w:rPr>
              <w:t>Azithromycin</w:t>
            </w:r>
          </w:p>
          <w:p w14:paraId="33E463D3" w14:textId="77777777" w:rsidR="00291EB2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5BD656D7" w14:textId="77777777" w:rsidR="00291EB2" w:rsidRPr="007413C9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8CE50FE" w14:textId="77777777" w:rsidR="00291EB2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13C9">
              <w:rPr>
                <w:rFonts w:ascii="Arial" w:hAnsi="Arial" w:cs="Arial"/>
                <w:b/>
                <w:bCs/>
                <w:sz w:val="22"/>
                <w:szCs w:val="22"/>
              </w:rPr>
              <w:t>Placebo</w:t>
            </w:r>
          </w:p>
          <w:p w14:paraId="2E0606C7" w14:textId="77777777" w:rsidR="00291EB2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(%) or </w:t>
            </w:r>
          </w:p>
          <w:p w14:paraId="383EC65A" w14:textId="77777777" w:rsidR="00291EB2" w:rsidRPr="007413C9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B4C3E2A" w14:textId="77777777" w:rsidR="00291EB2" w:rsidRPr="007413C9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13C9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r Mean Difference</w:t>
            </w:r>
          </w:p>
          <w:p w14:paraId="16F9B870" w14:textId="77777777" w:rsidR="00291EB2" w:rsidRPr="007413C9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13C9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52558BD" w14:textId="77777777" w:rsidR="00291EB2" w:rsidRPr="007413C9" w:rsidRDefault="00291EB2" w:rsidP="00BE28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413C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413C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291EB2" w14:paraId="7CB81F07" w14:textId="77777777" w:rsidTr="00BE286A">
        <w:tc>
          <w:tcPr>
            <w:tcW w:w="2245" w:type="dxa"/>
            <w:tcBorders>
              <w:bottom w:val="nil"/>
            </w:tcBorders>
          </w:tcPr>
          <w:p w14:paraId="5363DF2E" w14:textId="77777777" w:rsidR="00291EB2" w:rsidRDefault="00291EB2" w:rsidP="00BE28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ria parasitemia</w:t>
            </w:r>
          </w:p>
        </w:tc>
        <w:tc>
          <w:tcPr>
            <w:tcW w:w="2070" w:type="dxa"/>
            <w:tcBorders>
              <w:bottom w:val="nil"/>
            </w:tcBorders>
          </w:tcPr>
          <w:p w14:paraId="3975CCCA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73E3C7E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29A3A92F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69E29D9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1EB2" w14:paraId="36DEFC19" w14:textId="77777777" w:rsidTr="00BE286A">
        <w:tc>
          <w:tcPr>
            <w:tcW w:w="2245" w:type="dxa"/>
            <w:tcBorders>
              <w:top w:val="nil"/>
              <w:bottom w:val="nil"/>
            </w:tcBorders>
          </w:tcPr>
          <w:p w14:paraId="3E8B4E66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day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14B6677" w14:textId="439FC475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 (19.4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4A69AAD" w14:textId="2F35111E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16.0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688C893" w14:textId="40AE6F25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F6D76">
              <w:rPr>
                <w:rFonts w:ascii="Arial" w:hAnsi="Arial" w:cs="Arial"/>
                <w:sz w:val="22"/>
                <w:szCs w:val="22"/>
              </w:rPr>
              <w:t>26 (0.76 to 2.0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8379A9" w14:textId="246D3842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91EB2" w14:paraId="3458117D" w14:textId="77777777" w:rsidTr="00BE286A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237A0B4C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C102FA3" w14:textId="6C56A806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7.</w:t>
            </w:r>
            <w:r w:rsidR="00FF6D7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4004F91" w14:textId="791C0300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5.9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AF92EDE" w14:textId="1C113C45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3 (0.58 to 3.0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487AF2D" w14:textId="1FA819E6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291EB2" w14:paraId="20EF34D9" w14:textId="77777777" w:rsidTr="00BE286A">
        <w:tc>
          <w:tcPr>
            <w:tcW w:w="2245" w:type="dxa"/>
            <w:tcBorders>
              <w:bottom w:val="nil"/>
            </w:tcBorders>
          </w:tcPr>
          <w:p w14:paraId="31A3AE78" w14:textId="77777777" w:rsidR="00291EB2" w:rsidRPr="003E678B" w:rsidRDefault="00291EB2" w:rsidP="00BE286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Parasite dens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70" w:type="dxa"/>
            <w:tcBorders>
              <w:bottom w:val="nil"/>
            </w:tcBorders>
          </w:tcPr>
          <w:p w14:paraId="6F690510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AF41DFE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722F5164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C526B68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1EB2" w14:paraId="7BCBB0C9" w14:textId="77777777" w:rsidTr="00BE286A">
        <w:tc>
          <w:tcPr>
            <w:tcW w:w="2245" w:type="dxa"/>
            <w:tcBorders>
              <w:top w:val="nil"/>
              <w:bottom w:val="nil"/>
            </w:tcBorders>
          </w:tcPr>
          <w:p w14:paraId="13CB27ED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day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C76053" w14:textId="096BF640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 (56 to 789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2C736F4" w14:textId="00EC7D45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0 (120 to 580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F941092" w14:textId="7E75B7A8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4 (-1.6</w:t>
            </w:r>
            <w:r w:rsidR="00FF6D7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to 0.7</w:t>
            </w:r>
            <w:r w:rsidR="00FF6D7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4C9A64" w14:textId="02CC687F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291EB2" w14:paraId="23ADE2DD" w14:textId="77777777" w:rsidTr="00BE286A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04A13A4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4E067E6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 (64 to 54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FFEBCEA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6 (88 to 79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AA25F76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 (-1.55 to 1.1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234EE7B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291EB2" w14:paraId="44858E3E" w14:textId="77777777" w:rsidTr="00BE286A">
        <w:tc>
          <w:tcPr>
            <w:tcW w:w="2245" w:type="dxa"/>
            <w:tcBorders>
              <w:bottom w:val="nil"/>
            </w:tcBorders>
          </w:tcPr>
          <w:p w14:paraId="60E50DA0" w14:textId="77777777" w:rsidR="00291EB2" w:rsidRDefault="00291EB2" w:rsidP="00BE28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metocytemia</w:t>
            </w:r>
          </w:p>
        </w:tc>
        <w:tc>
          <w:tcPr>
            <w:tcW w:w="2070" w:type="dxa"/>
            <w:tcBorders>
              <w:bottom w:val="nil"/>
            </w:tcBorders>
          </w:tcPr>
          <w:p w14:paraId="4E48AF0E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570968F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5B4CCA0F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BF080AF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1EB2" w14:paraId="461EC2F1" w14:textId="77777777" w:rsidTr="00BE286A">
        <w:tc>
          <w:tcPr>
            <w:tcW w:w="2245" w:type="dxa"/>
            <w:tcBorders>
              <w:top w:val="nil"/>
              <w:bottom w:val="nil"/>
            </w:tcBorders>
          </w:tcPr>
          <w:p w14:paraId="52AEC41A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day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5A602A6" w14:textId="52853439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(17.5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C04EAF" w14:textId="23033E1A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14.5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9741C7" w14:textId="7FB6290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F6D76">
              <w:rPr>
                <w:rFonts w:ascii="Arial" w:hAnsi="Arial" w:cs="Arial"/>
                <w:sz w:val="22"/>
                <w:szCs w:val="22"/>
              </w:rPr>
              <w:t>.25 (0.74 to 2.1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C33D97" w14:textId="18747A4A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291EB2" w14:paraId="4A18A51D" w14:textId="77777777" w:rsidTr="00BE286A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25295F69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F3DFA0A" w14:textId="0FDEBE72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7.</w:t>
            </w:r>
            <w:r w:rsidR="00FF6D7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7AE22A1" w14:textId="6DD23B7D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5.3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E7361E3" w14:textId="58C23D5F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 (0.63 to 3.5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7F34C8" w14:textId="5CEF148B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91EB2" w14:paraId="75B3C6AE" w14:textId="77777777" w:rsidTr="00BE286A"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14:paraId="2E8315D0" w14:textId="77777777" w:rsidR="00291EB2" w:rsidRPr="001844FF" w:rsidRDefault="00291EB2" w:rsidP="00BE286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Parasitemia plus feve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5E8A2F4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8C05509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58B37C7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8E78A5C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91EB2" w14:paraId="43A1D618" w14:textId="77777777" w:rsidTr="00BE286A">
        <w:tc>
          <w:tcPr>
            <w:tcW w:w="2245" w:type="dxa"/>
            <w:tcBorders>
              <w:top w:val="nil"/>
              <w:bottom w:val="nil"/>
            </w:tcBorders>
          </w:tcPr>
          <w:p w14:paraId="0CDA0A8F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day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D3C17B" w14:textId="12B649DF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2.8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B241A3" w14:textId="4E8075AC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.5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A8CB54D" w14:textId="04939B61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7 (0.46 to 7.5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140F75" w14:textId="1B53148B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291EB2" w14:paraId="097FDF63" w14:textId="77777777" w:rsidTr="00BE286A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329F2159" w14:textId="77777777" w:rsidR="00291EB2" w:rsidRDefault="00291EB2" w:rsidP="00BE286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DCF29E0" w14:textId="4D739FB0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.6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F864859" w14:textId="77777777" w:rsidR="00291EB2" w:rsidRDefault="00291EB2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6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D924D3B" w14:textId="21DEFC65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 (0.29 to 27.5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0A9B48B" w14:textId="78745A3E" w:rsidR="00291EB2" w:rsidRDefault="00FF6D76" w:rsidP="00BE28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</w:tbl>
    <w:p w14:paraId="4F95A8A4" w14:textId="09A996DC" w:rsidR="00D07E24" w:rsidRDefault="00291EB2">
      <w:r>
        <w:rPr>
          <w:rFonts w:ascii="Arial" w:hAnsi="Arial" w:cs="Arial"/>
          <w:sz w:val="21"/>
          <w:szCs w:val="21"/>
        </w:rPr>
        <w:t xml:space="preserve">Abbreviations: IQR, interquartile range; CI, confidence interval; </w:t>
      </w:r>
      <w:r w:rsidRPr="003E678B">
        <w:rPr>
          <w:rFonts w:ascii="Arial" w:hAnsi="Arial" w:cs="Arial"/>
          <w:sz w:val="21"/>
          <w:szCs w:val="21"/>
          <w:vertAlign w:val="superscript"/>
        </w:rPr>
        <w:t>1</w:t>
      </w:r>
      <w:r w:rsidRPr="003E678B">
        <w:rPr>
          <w:rFonts w:ascii="Arial" w:hAnsi="Arial" w:cs="Arial"/>
          <w:sz w:val="21"/>
          <w:szCs w:val="21"/>
        </w:rPr>
        <w:t>Among children with a positive smear</w:t>
      </w:r>
      <w:r>
        <w:rPr>
          <w:rFonts w:ascii="Arial" w:hAnsi="Arial" w:cs="Arial"/>
          <w:sz w:val="21"/>
          <w:szCs w:val="21"/>
        </w:rPr>
        <w:t>, with models using a log transformation of parasite density</w:t>
      </w:r>
      <w:r w:rsidRPr="003E678B">
        <w:rPr>
          <w:rFonts w:ascii="Arial" w:hAnsi="Arial" w:cs="Arial"/>
          <w:sz w:val="21"/>
          <w:szCs w:val="21"/>
        </w:rPr>
        <w:t>;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  <w:vertAlign w:val="superscript"/>
        </w:rPr>
        <w:t>2</w:t>
      </w:r>
      <w:r>
        <w:rPr>
          <w:rFonts w:ascii="Arial" w:hAnsi="Arial" w:cs="Arial"/>
          <w:sz w:val="21"/>
          <w:szCs w:val="21"/>
        </w:rPr>
        <w:t xml:space="preserve">Fever defined as tympanic temperature </w:t>
      </w:r>
      <w:r w:rsidRPr="003E678B">
        <w:rPr>
          <w:rFonts w:ascii="Arial" w:hAnsi="Arial" w:cs="Arial"/>
          <w:sz w:val="21"/>
          <w:szCs w:val="21"/>
        </w:rPr>
        <w:sym w:font="Symbol" w:char="F0B3"/>
      </w:r>
      <w:r w:rsidRPr="003E678B">
        <w:rPr>
          <w:rFonts w:ascii="Arial" w:hAnsi="Arial" w:cs="Arial"/>
          <w:sz w:val="21"/>
          <w:szCs w:val="21"/>
        </w:rPr>
        <w:t>37.5</w:t>
      </w:r>
      <w:r w:rsidRPr="003E678B">
        <w:rPr>
          <w:rFonts w:ascii="Arial" w:hAnsi="Arial" w:cs="Arial"/>
          <w:sz w:val="21"/>
          <w:szCs w:val="21"/>
        </w:rPr>
        <w:sym w:font="Symbol" w:char="F0B0"/>
      </w:r>
      <w:r w:rsidRPr="003E678B">
        <w:rPr>
          <w:rFonts w:ascii="Arial" w:hAnsi="Arial" w:cs="Arial"/>
          <w:sz w:val="21"/>
          <w:szCs w:val="21"/>
        </w:rPr>
        <w:t>C</w:t>
      </w:r>
    </w:p>
    <w:sectPr w:rsidR="00D07E24" w:rsidSect="009A5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EB2"/>
    <w:rsid w:val="00204E00"/>
    <w:rsid w:val="00291EB2"/>
    <w:rsid w:val="006C1B5E"/>
    <w:rsid w:val="009A5157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D5DA"/>
  <w15:chartTrackingRefBased/>
  <w15:docId w15:val="{1669983E-F4F5-CB49-A999-DBCF540D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herine E</dc:creator>
  <cp:keywords/>
  <dc:description/>
  <cp:lastModifiedBy>Jini Mol J.</cp:lastModifiedBy>
  <cp:revision>3</cp:revision>
  <dcterms:created xsi:type="dcterms:W3CDTF">2021-06-21T20:29:00Z</dcterms:created>
  <dcterms:modified xsi:type="dcterms:W3CDTF">2021-08-26T16:17:00Z</dcterms:modified>
</cp:coreProperties>
</file>